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 Table 3 : Multivariate analysis of DFS according to histo-clinical variables. </w:t>
      </w:r>
    </w:p>
    <w:p>
      <w:pPr>
        <w:pStyle w:val="Normal"/>
        <w:spacing w:lineRule="auto" w:line="480"/>
        <w:ind w:left="708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14830</wp:posOffset>
                </wp:positionV>
                <wp:extent cx="5211445" cy="3451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1445" cy="3451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67" w:type="dxa"/>
                                <w:bottom w:w="0" w:type="dxa"/>
                                <w:right w:w="67" w:type="dxa"/>
                              </w:tblCellMar>
                            </w:tblPr>
                            <w:tblGrid>
                              <w:gridCol w:w="2767"/>
                              <w:gridCol w:w="2340"/>
                              <w:gridCol w:w="1080"/>
                              <w:gridCol w:w="1166"/>
                              <w:gridCol w:w="854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510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HR for relapse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color w:val="000000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 year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 50 year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01 – 1.69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Pathological  tumor size (pT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 2 c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 c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28 - 2.46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SBR Grad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94 - 3.3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 - 4.6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ositive lymph nod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 - 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&gt; 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9 - 2.53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ormone receptors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sitive (ER and/or PR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 (ER and PR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1 – 2.38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hemotherapy arm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E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76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EC-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 - 1.02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67" w:after="67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35pt;height:271.75pt;mso-wrap-distance-left:7.05pt;mso-wrap-distance-right:7.05pt;mso-wrap-distance-top:0pt;mso-wrap-distance-bottom:0pt;margin-top:142.9pt;mso-position-vertical-relative:page;margin-left:21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67" w:type="dxa"/>
                          <w:bottom w:w="0" w:type="dxa"/>
                          <w:right w:w="67" w:type="dxa"/>
                        </w:tblCellMar>
                      </w:tblPr>
                      <w:tblGrid>
                        <w:gridCol w:w="2767"/>
                        <w:gridCol w:w="2340"/>
                        <w:gridCol w:w="1080"/>
                        <w:gridCol w:w="1166"/>
                        <w:gridCol w:w="854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5107" w:type="dxa"/>
                            <w:gridSpan w:val="2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color w:val="00000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color w:val="000000"/>
                              </w:rPr>
                              <w:t>HR for relapse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color w:val="00000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iCs/>
                                <w:color w:val="000000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 year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&lt; 50 year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01 – 1.69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Pathological  tumor size (pT)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 2 c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 cm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28 - 2.46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SBR Grade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94 - 3.33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0.0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 - 4.63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keepNext w:val="tru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ositive lymph node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 - 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&gt; 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9 - 2.53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Hormone receptors 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sitive (ER and/or PR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 (ER and PR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1 – 2.38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hemotherapy arm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E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76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EC-D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0 - 1.02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67" w:after="67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8:15:00Z</dcterms:created>
  <dc:creator>Bertucci</dc:creator>
  <dc:description/>
  <cp:keywords/>
  <dc:language>en-US</dc:language>
  <cp:lastModifiedBy>Bertucci</cp:lastModifiedBy>
  <dcterms:modified xsi:type="dcterms:W3CDTF">2011-09-08T09:29:00Z</dcterms:modified>
  <cp:revision>4</cp:revision>
  <dc:subject/>
  <dc:title>Table 2 : Multivariate analysis of DFS according to histo-clinical variables</dc:title>
</cp:coreProperties>
</file>